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jc w:val="left"/>
        <w:rPr>
          <w:rFonts w:hint="default" w:ascii="Times New Roman" w:hAnsi="Times New Roman" w:eastAsia="Calibri Light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Calibri Light" w:cs="Times New Roman"/>
          <w:b/>
          <w:bCs/>
          <w:color w:val="000000"/>
          <w:kern w:val="0"/>
          <w:sz w:val="21"/>
          <w:szCs w:val="21"/>
          <w:lang w:bidi="ar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Calibri Light" w:cs="Times New Roman"/>
          <w:b/>
          <w:bCs/>
          <w:color w:val="000000"/>
          <w:kern w:val="0"/>
          <w:sz w:val="21"/>
          <w:szCs w:val="21"/>
          <w:lang w:bidi="ar"/>
        </w:rPr>
        <w:t>1:</w:t>
      </w:r>
      <w:r>
        <w:rPr>
          <w:rFonts w:hint="default" w:ascii="Times New Roman" w:hAnsi="Times New Roman" w:eastAsia="Calibri Light" w:cs="Times New Roman"/>
          <w:color w:val="000000"/>
          <w:kern w:val="0"/>
          <w:sz w:val="21"/>
          <w:szCs w:val="21"/>
          <w:lang w:bidi="ar"/>
        </w:rPr>
        <w:t xml:space="preserve"> Basic characteristics of participants by periodontitis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 xml:space="preserve"> status</w:t>
      </w:r>
      <w:r>
        <w:rPr>
          <w:rFonts w:hint="default" w:ascii="Times New Roman" w:hAnsi="Times New Roman" w:eastAsia="Calibri Light" w:cs="Times New Roman"/>
          <w:color w:val="000000"/>
          <w:kern w:val="0"/>
          <w:sz w:val="21"/>
          <w:szCs w:val="21"/>
          <w:lang w:bidi="ar"/>
        </w:rPr>
        <w:t xml:space="preserve"> among.</w:t>
      </w:r>
    </w:p>
    <w:tbl>
      <w:tblPr>
        <w:tblStyle w:val="5"/>
        <w:tblpPr w:leftFromText="180" w:rightFromText="180" w:vertAnchor="text" w:tblpXSpec="center" w:tblpY="1"/>
        <w:tblW w:w="85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3"/>
        <w:gridCol w:w="2055"/>
        <w:gridCol w:w="2169"/>
        <w:gridCol w:w="10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hint="default" w:ascii="Times New Roman" w:hAnsi="Times New Roman" w:eastAsia="Calibri Light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racteristics</w:t>
            </w:r>
          </w:p>
        </w:tc>
        <w:tc>
          <w:tcPr>
            <w:tcW w:w="205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Calibri Light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riodontitis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2392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n-</w:t>
            </w:r>
            <w:r>
              <w:rPr>
                <w:rFonts w:hint="default" w:ascii="Times New Roman" w:hAnsi="Times New Roman" w:eastAsia="Calibri Light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eriodontitis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1314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ars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5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21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8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lf-reporte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 Oral health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,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Excellent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Very good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.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2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Good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5.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air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.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oo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Sex,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4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3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2.8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6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Race/ethnicity,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35.5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34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34.5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24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11.9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13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race/multiracia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17.9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27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Educ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level</w:t>
            </w:r>
            <w:r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Less than high schoo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27.9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17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24.8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21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More than high schoo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47.2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6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moking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,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v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61.4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47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v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38.5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52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rinking alcohol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,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v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69.7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8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v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30.2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ancer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,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2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9.7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abetes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,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1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2.5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7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orderlin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3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BMI (kg/m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.6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Waist circumference (cm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9 ±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9 ±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I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Triglycerid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mg./dL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lotho (pg/mL)</w:t>
            </w:r>
          </w:p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DL-C (mg/dL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± 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9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81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51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rum cotinine (ng/ml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2 ±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-Reactive Prote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mg/L)</w:t>
            </w:r>
          </w:p>
        </w:tc>
        <w:tc>
          <w:tcPr>
            <w:tcW w:w="20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4.34 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2.69</w:t>
            </w:r>
          </w:p>
        </w:tc>
        <w:tc>
          <w:tcPr>
            <w:tcW w:w="21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.79 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2.0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>
      <w:pPr>
        <w:pStyle w:val="3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ean ± SD for continuous variables: the P value was calculated by the weighted linear regression model.</w:t>
      </w:r>
    </w:p>
    <w:p>
      <w:pPr>
        <w:pStyle w:val="3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(%) for categorical variables: the P value was calculated by the weighted chi-square test. </w:t>
      </w:r>
    </w:p>
    <w:p>
      <w:pPr>
        <w:pStyle w:val="3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Abbreviation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Q, quartile; PIR,</w:t>
      </w:r>
      <w:r>
        <w:rPr>
          <w:rFonts w:hint="default" w:ascii="Times New Roman" w:hAnsi="Times New Roman" w:cs="Times New Roman"/>
          <w:sz w:val="20"/>
          <w:szCs w:val="20"/>
        </w:rPr>
        <w:t xml:space="preserve"> Ratio of family income to povert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MI,</w:t>
      </w:r>
      <w:r>
        <w:rPr>
          <w:rFonts w:hint="default" w:ascii="Times New Roman" w:hAnsi="Times New Roman" w:cs="Times New Roman"/>
          <w:sz w:val="20"/>
          <w:szCs w:val="20"/>
        </w:rPr>
        <w:t xml:space="preserve"> body mass index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LDL-C, low-density lipoprotein cholesterol.</w:t>
      </w:r>
    </w:p>
    <w:p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c5N2NlMWQxMGVjNjA5M2FjYWVmMzViMjNmZGM5MWYifQ=="/>
  </w:docVars>
  <w:rsids>
    <w:rsidRoot w:val="00D5090D"/>
    <w:rsid w:val="00120A9B"/>
    <w:rsid w:val="001A6257"/>
    <w:rsid w:val="005C5F0E"/>
    <w:rsid w:val="005F10A0"/>
    <w:rsid w:val="00787F4A"/>
    <w:rsid w:val="007B46A7"/>
    <w:rsid w:val="007E43B0"/>
    <w:rsid w:val="00987379"/>
    <w:rsid w:val="00A217CA"/>
    <w:rsid w:val="00AD7B16"/>
    <w:rsid w:val="00D5090D"/>
    <w:rsid w:val="00D72830"/>
    <w:rsid w:val="060F5122"/>
    <w:rsid w:val="3B997D3F"/>
    <w:rsid w:val="4482258F"/>
    <w:rsid w:val="459E2930"/>
    <w:rsid w:val="4AE23C47"/>
    <w:rsid w:val="597D12DA"/>
    <w:rsid w:val="5AE42254"/>
    <w:rsid w:val="5EA36BD1"/>
    <w:rsid w:val="605D6EA4"/>
    <w:rsid w:val="60C12606"/>
    <w:rsid w:val="656A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rFonts w:ascii="Calibri" w:hAnsi="Calibri" w:eastAsia="宋体" w:cs="Times New Roman"/>
      <w:sz w:val="18"/>
      <w:szCs w:val="24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="Calibri" w:hAnsi="Calibri" w:eastAsia="宋体" w:cs="Times New Roman"/>
      <w:sz w:val="18"/>
      <w:szCs w:val="24"/>
    </w:rPr>
  </w:style>
  <w:style w:type="character" w:customStyle="1" w:styleId="8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49</Words>
  <Characters>1364</Characters>
  <Lines>10</Lines>
  <Paragraphs>2</Paragraphs>
  <TotalTime>4</TotalTime>
  <ScaleCrop>false</ScaleCrop>
  <LinksUpToDate>false</LinksUpToDate>
  <CharactersWithSpaces>149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10:46:00Z</dcterms:created>
  <dc:creator>Administrator</dc:creator>
  <cp:lastModifiedBy>Somebody</cp:lastModifiedBy>
  <dcterms:modified xsi:type="dcterms:W3CDTF">2023-04-04T03:31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CCFB224361F476288AB9F295E8F0989</vt:lpwstr>
  </property>
</Properties>
</file>